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025" w:rsidRPr="009A0211" w:rsidRDefault="00FD6E06" w:rsidP="009A0211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bookmarkStart w:id="0" w:name="_GoBack"/>
      <w:bookmarkEnd w:id="0"/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BD01EF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BD01E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BD01E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BD01E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BD01E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BD01EF" w:rsidRDefault="002B5854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 xml:space="preserve">Page  numbers </w:t>
            </w:r>
          </w:p>
        </w:tc>
      </w:tr>
      <w:tr w:rsidR="0068643A" w:rsidRPr="00BD01EF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BD01E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BD01E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BD01E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BD01E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Pr="00BD01E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BD01EF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</w:p>
        </w:tc>
      </w:tr>
      <w:tr w:rsidR="0068643A" w:rsidRPr="00BD01EF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DMINISTRATIVE INFORMATION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itle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Identific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dentify the report as a protocol of a systematic review</w:t>
            </w:r>
          </w:p>
        </w:tc>
        <w:bookmarkStart w:id="1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A0211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9A0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Updat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A0211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gistr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A0211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9A0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uthors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Contact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A0211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9A0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Contribution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A0211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9A0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&amp;1</w:t>
            </w:r>
            <w:r w:rsidR="007E273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mendment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A0211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68643A" w:rsidRPr="00BD01EF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upport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Sourc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A0211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Sponsor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A0211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Role of sponsor/funder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A0211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B4AE3" w:rsidRPr="00BD01EF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BD01EF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TRODUCTION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ational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A0211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9A0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  <w:r w:rsidR="007E273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nd 4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bjectiv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BD01EF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A0211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9A0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  at the end of the paragraph </w:t>
            </w:r>
          </w:p>
        </w:tc>
      </w:tr>
      <w:tr w:rsidR="00BB4AE3" w:rsidRPr="00BD01EF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BD01EF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THODS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ligibility criteria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B34979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B349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&amp;6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formation sourc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B34979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7E2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  <w:r w:rsidR="00B34979"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amp;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earch strategy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B34979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7E2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  <w:r w:rsidR="00B34979"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nd additional file 2</w:t>
            </w:r>
          </w:p>
        </w:tc>
      </w:tr>
      <w:tr w:rsidR="00BB4AE3" w:rsidRPr="00BD01EF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BD01EF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STUDY RECORDS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> </w:t>
            </w: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Data management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B34979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B349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  <w:r w:rsidR="007E273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amp;8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Se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B34979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B349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  <w:r w:rsidR="007E273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amp;8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 </w:t>
            </w:r>
            <w:r w:rsidRPr="00BD01EF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Data col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B34979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7E2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ta item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B34979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7E2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utcomes and prioritiz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B34979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7E2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isk of bias in individual studi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B34979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B349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  <w:r w:rsidR="007E273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amp;9</w:t>
            </w:r>
          </w:p>
        </w:tc>
      </w:tr>
      <w:tr w:rsidR="00BB4AE3" w:rsidRPr="00BD01EF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BD01EF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DATA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ynthesi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B34979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7E2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D01E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I</w:t>
            </w:r>
            <w:r w:rsidRPr="00BD01EF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2</w:t>
            </w: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B34979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7E2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B34979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7E2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DA1275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ta-bias(es)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B34979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7E2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</w:tr>
      <w:tr w:rsidR="0068643A" w:rsidRPr="00BD01EF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nfidence in cumulative evidenc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2F68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D01EF">
              <w:rPr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B34979" w:rsidRPr="00BD01EF">
              <w:rPr>
                <w:sz w:val="18"/>
                <w:szCs w:val="18"/>
              </w:rPr>
              <w:instrText xml:space="preserve"> FORMCHECKBOX </w:instrText>
            </w:r>
            <w:r w:rsidRPr="00BD01EF">
              <w:rPr>
                <w:sz w:val="18"/>
                <w:szCs w:val="18"/>
              </w:rPr>
            </w:r>
            <w:r w:rsidRPr="00BD01EF">
              <w:rPr>
                <w:sz w:val="18"/>
                <w:szCs w:val="18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D01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20A5" w:rsidRDefault="005620A5" w:rsidP="00FD6E06">
      <w:pPr>
        <w:spacing w:after="0" w:line="240" w:lineRule="auto"/>
      </w:pPr>
      <w:r>
        <w:separator/>
      </w:r>
    </w:p>
  </w:endnote>
  <w:endnote w:type="continuationSeparator" w:id="1">
    <w:p w:rsidR="005620A5" w:rsidRDefault="005620A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rPr>
        <w:noProof/>
        <w:lang w:val="en-US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20A5" w:rsidRDefault="005620A5" w:rsidP="00FD6E06">
      <w:pPr>
        <w:spacing w:after="0" w:line="240" w:lineRule="auto"/>
      </w:pPr>
      <w:r>
        <w:separator/>
      </w:r>
    </w:p>
  </w:footnote>
  <w:footnote w:type="continuationSeparator" w:id="1">
    <w:p w:rsidR="005620A5" w:rsidRDefault="005620A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2F68E7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5620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/>
  <w:rsids>
    <w:rsidRoot w:val="00FD6E06"/>
    <w:rsid w:val="001E4CA1"/>
    <w:rsid w:val="002253F7"/>
    <w:rsid w:val="002B5854"/>
    <w:rsid w:val="002F68E7"/>
    <w:rsid w:val="00474025"/>
    <w:rsid w:val="00514449"/>
    <w:rsid w:val="00534B58"/>
    <w:rsid w:val="005620A5"/>
    <w:rsid w:val="00664936"/>
    <w:rsid w:val="0068643A"/>
    <w:rsid w:val="00750A0E"/>
    <w:rsid w:val="007924AC"/>
    <w:rsid w:val="007E273A"/>
    <w:rsid w:val="009A0211"/>
    <w:rsid w:val="009B20D2"/>
    <w:rsid w:val="00A0782F"/>
    <w:rsid w:val="00B34979"/>
    <w:rsid w:val="00B567D4"/>
    <w:rsid w:val="00BB4AE3"/>
    <w:rsid w:val="00BD01EF"/>
    <w:rsid w:val="00C24295"/>
    <w:rsid w:val="00CA6DD4"/>
    <w:rsid w:val="00D464FA"/>
    <w:rsid w:val="00DA1275"/>
    <w:rsid w:val="00EE17D5"/>
    <w:rsid w:val="00F901FE"/>
    <w:rsid w:val="00FD6E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449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ll</cp:lastModifiedBy>
  <cp:revision>4</cp:revision>
  <cp:lastPrinted>2019-02-21T07:47:00Z</cp:lastPrinted>
  <dcterms:created xsi:type="dcterms:W3CDTF">2018-11-29T22:24:00Z</dcterms:created>
  <dcterms:modified xsi:type="dcterms:W3CDTF">2019-02-21T09:11:00Z</dcterms:modified>
</cp:coreProperties>
</file>